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3662E" w14:textId="77777777" w:rsidR="002D6D8E" w:rsidRDefault="002D6D8E" w:rsidP="002D6D8E">
      <w:pPr>
        <w:jc w:val="both"/>
        <w:rPr>
          <w:lang w:val="en-GB"/>
        </w:rPr>
      </w:pPr>
      <w:bookmarkStart w:id="0" w:name="_GoBack"/>
      <w:bookmarkEnd w:id="0"/>
      <w:r w:rsidRPr="002D6D8E">
        <w:rPr>
          <w:lang w:val="en-GB"/>
        </w:rPr>
        <w:t>Nucleic acid sequence model</w:t>
      </w:r>
      <w:r w:rsidR="00F53032">
        <w:rPr>
          <w:lang w:val="en-GB"/>
        </w:rPr>
        <w:t xml:space="preserve"> of the </w:t>
      </w:r>
      <w:proofErr w:type="gramStart"/>
      <w:r w:rsidR="00F53032">
        <w:rPr>
          <w:lang w:val="en-GB"/>
        </w:rPr>
        <w:t xml:space="preserve">14 </w:t>
      </w:r>
      <w:proofErr w:type="spellStart"/>
      <w:r w:rsidR="00F53032">
        <w:rPr>
          <w:lang w:val="en-GB"/>
        </w:rPr>
        <w:t>cDNA</w:t>
      </w:r>
      <w:proofErr w:type="spellEnd"/>
      <w:proofErr w:type="gramEnd"/>
      <w:r>
        <w:rPr>
          <w:lang w:val="en-GB"/>
        </w:rPr>
        <w:t xml:space="preserve"> models described (</w:t>
      </w:r>
      <w:proofErr w:type="spellStart"/>
      <w:r w:rsidRPr="002D6D8E">
        <w:rPr>
          <w:color w:val="0000FF"/>
          <w:lang w:val="en-GB"/>
        </w:rPr>
        <w:t>Hron</w:t>
      </w:r>
      <w:proofErr w:type="spellEnd"/>
      <w:r w:rsidRPr="002D6D8E">
        <w:rPr>
          <w:color w:val="0000FF"/>
          <w:lang w:val="en-GB"/>
        </w:rPr>
        <w:t xml:space="preserve"> et al 2015</w:t>
      </w:r>
      <w:r>
        <w:rPr>
          <w:lang w:val="en-GB"/>
        </w:rPr>
        <w:t xml:space="preserve">). </w:t>
      </w:r>
      <w:r w:rsidR="00A15B2A">
        <w:rPr>
          <w:lang w:val="en-GB"/>
        </w:rPr>
        <w:t>Regions containing m</w:t>
      </w:r>
      <w:r>
        <w:rPr>
          <w:lang w:val="en-GB"/>
        </w:rPr>
        <w:t>otifs matching with the consensus of G-</w:t>
      </w:r>
      <w:proofErr w:type="spellStart"/>
      <w:r>
        <w:rPr>
          <w:lang w:val="en-GB"/>
        </w:rPr>
        <w:t>quadruplex</w:t>
      </w:r>
      <w:proofErr w:type="spellEnd"/>
      <w:r>
        <w:rPr>
          <w:lang w:val="en-GB"/>
        </w:rPr>
        <w:t xml:space="preserve"> structures (G</w:t>
      </w:r>
      <w:r>
        <w:rPr>
          <w:vertAlign w:val="subscript"/>
          <w:lang w:val="en-GB"/>
        </w:rPr>
        <w:t>3</w:t>
      </w:r>
      <w:r>
        <w:rPr>
          <w:lang w:val="en-GB"/>
        </w:rPr>
        <w:t>+</w:t>
      </w:r>
      <w:r>
        <w:rPr>
          <w:vertAlign w:val="subscript"/>
          <w:lang w:val="en-GB"/>
        </w:rPr>
        <w:t>N1-12</w:t>
      </w:r>
      <w:r>
        <w:rPr>
          <w:lang w:val="en-GB"/>
        </w:rPr>
        <w:t>G</w:t>
      </w:r>
      <w:r>
        <w:rPr>
          <w:vertAlign w:val="subscript"/>
          <w:lang w:val="en-GB"/>
        </w:rPr>
        <w:t>3</w:t>
      </w:r>
      <w:r>
        <w:rPr>
          <w:lang w:val="en-GB"/>
        </w:rPr>
        <w:t>+N</w:t>
      </w:r>
      <w:r>
        <w:rPr>
          <w:vertAlign w:val="subscript"/>
          <w:lang w:val="en-GB"/>
        </w:rPr>
        <w:t>1-12</w:t>
      </w:r>
      <w:r>
        <w:rPr>
          <w:lang w:val="en-GB"/>
        </w:rPr>
        <w:t>G</w:t>
      </w:r>
      <w:r>
        <w:rPr>
          <w:vertAlign w:val="subscript"/>
          <w:lang w:val="en-GB"/>
        </w:rPr>
        <w:t>3</w:t>
      </w:r>
      <w:r>
        <w:rPr>
          <w:lang w:val="en-GB"/>
        </w:rPr>
        <w:t>+N</w:t>
      </w:r>
      <w:r>
        <w:rPr>
          <w:vertAlign w:val="subscript"/>
          <w:lang w:val="en-GB"/>
        </w:rPr>
        <w:t>1-12</w:t>
      </w:r>
      <w:r>
        <w:rPr>
          <w:lang w:val="en-GB"/>
        </w:rPr>
        <w:t>G</w:t>
      </w:r>
      <w:r>
        <w:rPr>
          <w:vertAlign w:val="subscript"/>
          <w:lang w:val="en-GB"/>
        </w:rPr>
        <w:t>3</w:t>
      </w:r>
      <w:r>
        <w:rPr>
          <w:lang w:val="en-GB"/>
        </w:rPr>
        <w:t>) are underlined and involved guanine stretches are shown in red on the plus strand and in blue on the minus strand.</w:t>
      </w:r>
    </w:p>
    <w:p w14:paraId="1873C9C8" w14:textId="77777777" w:rsidR="002D6D8E" w:rsidRDefault="002D6D8E" w:rsidP="002D6D8E">
      <w:pPr>
        <w:jc w:val="both"/>
      </w:pPr>
    </w:p>
    <w:p w14:paraId="2D10B3AE" w14:textId="77777777" w:rsidR="002B5C1C" w:rsidRPr="002B5C1C" w:rsidRDefault="002B5C1C" w:rsidP="00DA367A">
      <w:pPr>
        <w:pStyle w:val="Textebrut"/>
      </w:pPr>
      <w:r w:rsidRPr="002B5C1C">
        <w:t>&gt;LPPR2</w:t>
      </w:r>
    </w:p>
    <w:p w14:paraId="74C9F2A0" w14:textId="77777777" w:rsidR="002B5C1C" w:rsidRPr="002B5C1C" w:rsidRDefault="002B5C1C" w:rsidP="00DA367A">
      <w:pPr>
        <w:pStyle w:val="Textebrut"/>
      </w:pPr>
      <w:r w:rsidRPr="002B5C1C">
        <w:t>ATGGCCGCCCCCCGGCGGGAGGTGAAGAGGAGCAGTGGGATCGTGCCGTGCTTCCTCTGCGTGGAGCTGGGTATTTTGGGGGGCACGGCGGCCCTCGCCTACCAGCTGGAGTTCACCGACGCCTTCCCTGTGCACGAGGGGGGGTTCTTCTGCCGGGA</w:t>
      </w:r>
      <w:r w:rsidRPr="00C639E0">
        <w:rPr>
          <w:color w:val="0000FF"/>
          <w:u w:val="single"/>
        </w:rPr>
        <w:t>CCCCC</w:t>
      </w:r>
      <w:r w:rsidRPr="00C639E0">
        <w:rPr>
          <w:color w:val="0000FF"/>
        </w:rPr>
        <w:t>AATATGGGC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TA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G</w:t>
      </w:r>
      <w:r w:rsidRPr="00C639E0">
        <w:rPr>
          <w:color w:val="0000FF"/>
          <w:u w:val="single"/>
        </w:rPr>
        <w:t>CCCCCCC</w:t>
      </w:r>
      <w:r w:rsidRPr="002B5C1C">
        <w:t>GCCAACAGCCGCGCCCCCCCCGCCCTCGTTTACTCTCTGGTCACCGCCGTGCCCACCCTGACCATCGTGGT</w:t>
      </w:r>
      <w:r w:rsidRPr="00C639E0">
        <w:rPr>
          <w:color w:val="FF0000"/>
          <w:u w:val="single"/>
        </w:rPr>
        <w:t>GGGGG</w:t>
      </w:r>
      <w:r w:rsidRPr="00C639E0">
        <w:rPr>
          <w:color w:val="FF0000"/>
        </w:rPr>
        <w:t>AGCTGGC</w:t>
      </w:r>
      <w:r w:rsidRPr="00C639E0">
        <w:rPr>
          <w:color w:val="FF0000"/>
          <w:u w:val="single"/>
        </w:rPr>
        <w:t>GGGG</w:t>
      </w:r>
      <w:r w:rsidRPr="00C639E0">
        <w:rPr>
          <w:color w:val="FF0000"/>
        </w:rPr>
        <w:t>CGGCT</w:t>
      </w:r>
      <w:r w:rsidRPr="00C639E0">
        <w:rPr>
          <w:color w:val="FF0000"/>
          <w:u w:val="single"/>
        </w:rPr>
        <w:t>GGGGGGGG</w:t>
      </w:r>
      <w:r w:rsidRPr="00C639E0">
        <w:rPr>
          <w:color w:val="FF0000"/>
        </w:rPr>
        <w:t>CGC</w:t>
      </w:r>
      <w:r w:rsidRPr="00C639E0">
        <w:rPr>
          <w:color w:val="FF0000"/>
          <w:u w:val="single"/>
        </w:rPr>
        <w:t>GGGGGGG</w:t>
      </w:r>
      <w:r w:rsidRPr="002B5C1C">
        <w:t>CCGTGACCCCACAATTCTGTGGGGGGAGTGCTGCTATTTGGGGGCCCCACTGCGGCGGCTGCTGCGCTTCCTGGGCGTCTTCTCCTTCGGCCTATTGGCCACGGCCATCTTCGCCAACGCGGGGCAGGTGGTGACGGGGACCCCCGCCCCCCATTTCTTGGCCGTGTGCCGCCCCAACTACACGGCGTTGGGCTGCG</w:t>
      </w:r>
      <w:r w:rsidRPr="00C639E0">
        <w:rPr>
          <w:color w:val="0000FF"/>
          <w:u w:val="single"/>
        </w:rPr>
        <w:t>CCCCC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GCC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</w:t>
      </w:r>
      <w:r w:rsidRPr="00C639E0">
        <w:rPr>
          <w:color w:val="0000FF"/>
          <w:u w:val="single"/>
        </w:rPr>
        <w:t>CCCCC</w:t>
      </w:r>
      <w:r w:rsidRPr="002B5C1C">
        <w:t>ACTTCGTCACAGCCGGGGGGGCCGCGTGCGCCGGTGACCCCCCCTTGGTGGCCGCTGCCAGGAGGGCTTTCCCGTGTAAAGAGGCGGCGTTGGGGGCCTATGGGGGGGCGTACGCTGCGCTGTACGTGACGTTGGCGTGGCGGGGGGGGGGCTCCCGGCTGGCCAAACCCGCGGCCGTGTTGGCGTTGTGCGCCCCCCCCTTTTTGGTGGGGGCCGTCCGGGTGGCGGAGCACCGCAACCATTGGGCCGATGTGTTGGCCGGCTTCGTCACCGGCGGAGCCATCGCTGCCTTCCTGGTGAGCTGCGTGGTGGGCAACTTCCAGTGCAA</w:t>
      </w:r>
      <w:r w:rsidRPr="00C639E0">
        <w:rPr>
          <w:color w:val="FF0000"/>
          <w:u w:val="single"/>
        </w:rPr>
        <w:t>GGGGGGG</w:t>
      </w:r>
      <w:r w:rsidRPr="00C639E0">
        <w:rPr>
          <w:color w:val="FF0000"/>
        </w:rPr>
        <w:t>CCGCT</w:t>
      </w:r>
      <w:r w:rsidRPr="00C639E0">
        <w:rPr>
          <w:color w:val="FF0000"/>
          <w:u w:val="single"/>
        </w:rPr>
        <w:t>GGGGGGGGG</w:t>
      </w:r>
      <w:r w:rsidRPr="00C639E0">
        <w:rPr>
          <w:color w:val="FF0000"/>
        </w:rPr>
        <w:t>CTCA</w:t>
      </w:r>
      <w:r w:rsidRPr="00C639E0">
        <w:rPr>
          <w:color w:val="FF0000"/>
          <w:u w:val="single"/>
        </w:rPr>
        <w:t>GGGGGGGGGG</w:t>
      </w:r>
      <w:r w:rsidRPr="002B5C1C">
        <w:t>C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MCRGAG</w:t>
      </w:r>
      <w:r w:rsidRPr="00C639E0">
        <w:rPr>
          <w:color w:val="0000FF"/>
          <w:u w:val="single"/>
        </w:rPr>
        <w:t>CCCCCCC</w:t>
      </w:r>
      <w:r w:rsidRPr="00C639E0">
        <w:rPr>
          <w:color w:val="0000FF"/>
        </w:rPr>
        <w:t>AGAAGT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ACCTCAA</w:t>
      </w:r>
      <w:r w:rsidRPr="00C639E0">
        <w:rPr>
          <w:color w:val="0000FF"/>
          <w:u w:val="single"/>
        </w:rPr>
        <w:t>CCCCCCC</w:t>
      </w:r>
      <w:r w:rsidRPr="002B5C1C">
        <w:t>TGGAGGAGCTGAGCGTCACCCAGACGCGCCGTGCTGAGTTCCCGGCCGTCACC</w:t>
      </w:r>
    </w:p>
    <w:p w14:paraId="026DCADB" w14:textId="77777777" w:rsidR="002B5C1C" w:rsidRPr="002B5C1C" w:rsidRDefault="002B5C1C" w:rsidP="00DA367A">
      <w:pPr>
        <w:pStyle w:val="Textebrut"/>
      </w:pPr>
      <w:r w:rsidRPr="002B5C1C">
        <w:t>&gt;MMP14</w:t>
      </w:r>
    </w:p>
    <w:p w14:paraId="490BE83C" w14:textId="77777777" w:rsidR="002B5C1C" w:rsidRPr="002B5C1C" w:rsidRDefault="002B5C1C" w:rsidP="00DA367A">
      <w:pPr>
        <w:pStyle w:val="Textebrut"/>
      </w:pPr>
      <w:r w:rsidRPr="002B5C1C">
        <w:t>ATGGCGCCCGCTCTGCTGCTGCTGCTCCTCTGCTGCGCCGCCCCCCCCCCCGCCGCCGCCTTCCGGCCCGAGGCGTGGCTGCAGCAGTACGGCTATCTGCCCCCCGGCGACCTCCGCG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A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C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ACTTCGG</w:t>
      </w:r>
      <w:r w:rsidRPr="00A44A30">
        <w:rPr>
          <w:color w:val="0000FF"/>
          <w:u w:val="single"/>
        </w:rPr>
        <w:t>CCC</w:t>
      </w:r>
      <w:r w:rsidRPr="002B5C1C">
        <w:t>ATTCGGTATCGGCCGCGTTGGCCGCCATGCAGCGCTTCTACGGGCTGCGCGTCACCGGAAGTGTCGACCCGGAAACGCTGCGGGCCATGAAGCGCCCCCGCTGTGGGGTCCCGGACCGCTTTGGGGCGGAGGTGAAGGCCAACGTGAGGCGCCGCCGTTACGCCATCCAGGGCTCCAAGTGGGAGCAGCGCGACATCACCTTCTGCCTTCAGAACCACACCCCGAAGGTGGGGGAGGCGGCCACCCGCGCTGCCATCCTCCGCGCCTTCGGGGTGTGGGCGTCCGTCACCCCACTGCGCTTCCGGGAAGTGCCCCCCGGCGCCGCCCCCCCCGCCGACATCGTCCTCTTCTTCGCCGAGGGCTTCCACGGCGACAGCTCCCCCTTCGACGGCGAGGGGGGGTTCCTGGCCCACGCCTACTTCCCCGGGCCCCACATCGGGGGGGACACGCACTTCGACGGCGCCGAGCCCTGGACCACGCGCAACGACGACCTCAGCGGTCACGACGTGTTCCTGGTGGCGCTGCACGAGCTGGGCCACGCGCTGGGCCTGGAGCACTCCAGCGACCCCTCGGCCGTCATGGCGCCCTTCTACCAATGGATGGACACCGCCCCCTTCGTGCTGCCCGACGACGACCGCCGCGGCATCCAGCAGCTCTACGGGCCGGGT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AACATG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CC</w:t>
      </w:r>
      <w:r w:rsidRPr="00A44A30">
        <w:rPr>
          <w:color w:val="0000FF"/>
          <w:u w:val="single"/>
        </w:rPr>
        <w:t>CCC</w:t>
      </w:r>
      <w:r w:rsidRPr="00A44A30">
        <w:rPr>
          <w:color w:val="0000FF"/>
        </w:rPr>
        <w:t>GGA</w:t>
      </w:r>
      <w:r w:rsidRPr="00A44A30">
        <w:rPr>
          <w:color w:val="0000FF"/>
          <w:u w:val="single"/>
        </w:rPr>
        <w:t>CCCCC</w:t>
      </w:r>
      <w:r w:rsidRPr="002B5C1C">
        <w:t>GCGGCACAGCGCT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CGA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ACCGGCC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CGGC</w:t>
      </w:r>
      <w:r w:rsidRPr="00C639E0">
        <w:rPr>
          <w:color w:val="0000FF"/>
          <w:u w:val="single"/>
        </w:rPr>
        <w:t>CCCCCC</w:t>
      </w:r>
      <w:r w:rsidRPr="00A44A30">
        <w:rPr>
          <w:color w:val="0000FF"/>
        </w:rPr>
        <w:t>TATGGG</w:t>
      </w:r>
      <w:r w:rsidRPr="00A44A30">
        <w:rPr>
          <w:color w:val="0000FF"/>
          <w:u w:val="single"/>
        </w:rPr>
        <w:t>CCCC</w:t>
      </w:r>
      <w:r w:rsidRPr="002B5C1C">
        <w:t>GCATCTGCGACGGCGGCTTCGATACCATCGCGGTGCTCAGGGGGGAGATGTTCGTGTTCAAGGAGCGGTGGCTGTGGCGGCTGCGGGAGCGCCGGGTGCTGCCCGGTTACCCCCTCCCTATGGGGCAGCTGTGGCCCGGACTGCCCCACAGCATCGACGCCGCCTATGAGAGGAAGGACGGCAAGTTCGTCTTCTTCAAAGGCGGGCGGCAGTGGGTGTTCTCGGAGGCGGCGCTGCAGCCGGGCTTCCCGCGCGCTCTGCCGGACGTGGGCCGGGGGCTGCCGGAGCGCATCGACGCCGCGCTGCTGTGGCTGCCCAGCGGGGCCACGTACCTCTTCCGGGGCGACAAGTACTACCGGTTCAATGAGGAGACGGAGTCGGTGGACCCCGATTACCCCAAAAGCATTTCCGTGTGGGGCGGCGTCCCCGAATCACCCCAAGGAGCATTTATGGGGTCGGATGACGCCTACACGTACTTCGTGAAGGGCTCCCGCTATTGGCAGTTCGACAACCGCCAGCTGCGCGTCACCCCGGGTTACCCCAAATCCCTGCTCCGCGATTGGCTGGGCT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GA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CCA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TG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C</w:t>
      </w:r>
      <w:r w:rsidRPr="002B5C1C">
        <w:t>TTCCTCTTCCCCGCCGGAAAC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CGCC</w:t>
      </w:r>
      <w:r w:rsidRPr="00C639E0">
        <w:rPr>
          <w:color w:val="FF0000"/>
          <w:u w:val="single"/>
        </w:rPr>
        <w:t>GGGG</w:t>
      </w:r>
      <w:r w:rsidRPr="00C639E0">
        <w:rPr>
          <w:color w:val="FF0000"/>
        </w:rPr>
        <w:t>G</w:t>
      </w:r>
      <w:r w:rsidRPr="00C639E0">
        <w:rPr>
          <w:color w:val="FF0000"/>
          <w:u w:val="single"/>
        </w:rPr>
        <w:t>GGGGGG</w:t>
      </w:r>
      <w:r w:rsidRPr="00C639E0">
        <w:rPr>
          <w:color w:val="FF0000"/>
        </w:rPr>
        <w:t>A</w:t>
      </w:r>
      <w:r w:rsidRPr="00C639E0">
        <w:rPr>
          <w:color w:val="FF0000"/>
          <w:u w:val="single"/>
        </w:rPr>
        <w:t>GGGG</w:t>
      </w:r>
      <w:r w:rsidRPr="002B5C1C">
        <w:t>AAACGGAAGTCATCGTCATCGAAGT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C</w:t>
      </w:r>
      <w:r w:rsidRPr="00C639E0">
        <w:rPr>
          <w:color w:val="FF0000"/>
          <w:u w:val="single"/>
        </w:rPr>
        <w:t>GGGG</w:t>
      </w:r>
      <w:r w:rsidRPr="00C639E0">
        <w:rPr>
          <w:color w:val="FF0000"/>
        </w:rPr>
        <w:t>AA</w:t>
      </w:r>
      <w:r w:rsidRPr="00C639E0">
        <w:rPr>
          <w:color w:val="FF0000"/>
          <w:u w:val="single"/>
        </w:rPr>
        <w:t>GGGG</w:t>
      </w:r>
      <w:r w:rsidRPr="00C639E0">
        <w:rPr>
          <w:color w:val="FF0000"/>
        </w:rPr>
        <w:t>C</w:t>
      </w:r>
      <w:r w:rsidRPr="00C639E0">
        <w:rPr>
          <w:color w:val="FF0000"/>
          <w:u w:val="single"/>
        </w:rPr>
        <w:t>GGGG</w:t>
      </w:r>
      <w:r w:rsidRPr="002B5C1C">
        <w:t>CCCGGAGCGGTGGCCACGCCCCTGGCGCTGCTGGGGGGGGCCGGGGGGCTGCTGGCGGCCGTGCTGTGGTTCCGCCGCCGGGGGGCGCCCAAGAAACTGCTGCGCTGTCAGCGCTCCCTCCTGCCCCGCGTTTAG</w:t>
      </w:r>
    </w:p>
    <w:p w14:paraId="68D913DF" w14:textId="77777777" w:rsidR="002B5C1C" w:rsidRPr="002B5C1C" w:rsidRDefault="002B5C1C" w:rsidP="00DA367A">
      <w:pPr>
        <w:pStyle w:val="Textebrut"/>
      </w:pPr>
      <w:r w:rsidRPr="002B5C1C">
        <w:t>&gt;MRPL52</w:t>
      </w:r>
    </w:p>
    <w:p w14:paraId="6ADC4D31" w14:textId="77777777" w:rsidR="002B5C1C" w:rsidRPr="002B5C1C" w:rsidRDefault="002B5C1C" w:rsidP="00DA367A">
      <w:pPr>
        <w:pStyle w:val="Textebrut"/>
      </w:pPr>
      <w:r w:rsidRPr="002B5C1C">
        <w:t>ATGGCGGCGCGCAAAGCGCTGCGGATCGCGGAGCTCCGC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TCTCT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TTCCTGCGG</w:t>
      </w:r>
      <w:r w:rsidRPr="00C639E0">
        <w:rPr>
          <w:color w:val="0000FF"/>
          <w:u w:val="single"/>
        </w:rPr>
        <w:t>CCCC</w:t>
      </w:r>
      <w:r w:rsidRPr="002B5C1C">
        <w:t>ACAGCGCATCGGCCAATGGCGCGTCAGCAAAGGCTTGGCCCCCGGCAGTTCGGGCTATGGGCCCCTCCGTGACCTCCCTGATTGGTCCTTTGTGGATGGCCGCCCAGCTCCCCTGTGGGCGGGGCAGCTGCGCCGTCGCCATGACAACGAGGAAGTTGCCCGCCGCGCCGTCGCTCTCATCCAATCAATGGACGCCGCTCGGGAGAGGGGGCGGGGCTTA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TCAA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TCGCTGC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AAGGCTCCG</w:t>
      </w:r>
      <w:r w:rsidRPr="00C639E0">
        <w:rPr>
          <w:color w:val="0000FF"/>
          <w:u w:val="single"/>
        </w:rPr>
        <w:t>CCCCC</w:t>
      </w:r>
      <w:r w:rsidRPr="002B5C1C">
        <w:t>AAATCAATAAAAGACGAATGA</w:t>
      </w:r>
    </w:p>
    <w:p w14:paraId="208A4252" w14:textId="77777777" w:rsidR="002B5C1C" w:rsidRPr="002B5C1C" w:rsidRDefault="002B5C1C" w:rsidP="00DA367A">
      <w:pPr>
        <w:pStyle w:val="Textebrut"/>
      </w:pPr>
      <w:r w:rsidRPr="002B5C1C">
        <w:t>&gt;EPOR</w:t>
      </w:r>
    </w:p>
    <w:p w14:paraId="731EFE75" w14:textId="77777777" w:rsidR="002B5C1C" w:rsidRPr="002B5C1C" w:rsidRDefault="002B5C1C" w:rsidP="00DA367A">
      <w:pPr>
        <w:pStyle w:val="Textebrut"/>
      </w:pPr>
      <w:r w:rsidRPr="002B5C1C">
        <w:t>ATGGCGGCTCCGGGGGTGCTGCTGGCGCTGGGGGGGGTCCTGGCGGCCGCGGGGGGGGGCGCTGAGACCCCCATGGACTTCGAGGTGGAAGCGGCGGTTCTGCAGGCGGAGGAGGCGGCGGACCCGAAGTGCTTCTCGCGGCGGCTGCACGACCTGCTGTGCTTCTGGGACAGCGACGGCCCCCCCGACCCGCAGCTCTTCCAGATGCACTTCCGCCTCGATTCGGATCCGTGGCAGCGCTGCCCGCTGAGCGCGGCGCGGCGGTCGGCGCTCCGTTCGCGCTTTTGGTGCTCCGTCCCTCCGAGCGCCGCCGTCGCCTTCGTGCCGTTGGAGCTGCGCGTTGTGCGCGCGCACA</w:t>
      </w:r>
      <w:r w:rsidRPr="002B5C1C">
        <w:lastRenderedPageBreak/>
        <w:t>GCGGGGCCGCCGTGCACCGCCGGACGGTGTTCGTGGAGCGCGTGGTGCTGCTGGCCGCCCCGCACAACGTATCGGCGCACGCGGGCGGCGCTCCGGGCGCGCTGTGCGTTCGTTGGCAGCCGCCGCCCAACCCCTACTTGGAGTCGAGCCTCACCTACGAGCTGCTGCTGCGCGCCCCCGGGACGGCGCCGCGCACGGTGGGGGTCCCGGTGGGCCGCCTGGAGCAGCGGGTGGGGGCTCTGAGGGGTCGCACCCCATACACCGTCCGGGTCCGCGTCCGCCCCGACGGGCTGAGCTACGGCGGCTATTGGAGCCCGTGGTCCGAACCCATCACTGCCGTCACCGCCCCCGATGTGGACCCGGTGACGGTGGGGCTGTCCTCTCTGCTGGCGCTGCTGCTGCTGGGGCTGGCAATGCTCGCGCTGCTCGGACAGCGGCGGAAGCTGCAGGAGAAGCTGTGGCCGCCCGTGCCCGGCCCTGAGAGGGAATTCGAGGGGCTCTTCAGCGCCTATGGGGGCAATTTTCAGCTCTGGCTGTACCAAGGGGTGGTGGAGCCCTGGAGCCCCCCCGGAGGCACCCCGGAAGCCGAGGAACAGCCCAGTGCCGTGGAAGAGGTGGGG</w:t>
      </w:r>
      <w:r w:rsidRPr="00C639E0">
        <w:rPr>
          <w:color w:val="0000FF"/>
          <w:u w:val="single"/>
        </w:rPr>
        <w:t>CCCCCCCCGGGCAAAGAGCCCCCCCC</w:t>
      </w:r>
      <w:r w:rsidRPr="00C639E0">
        <w:rPr>
          <w:color w:val="0000FF"/>
        </w:rPr>
        <w:t>GGGGA</w:t>
      </w:r>
      <w:r w:rsidRPr="00C639E0">
        <w:rPr>
          <w:color w:val="0000FF"/>
          <w:u w:val="single"/>
        </w:rPr>
        <w:t>CCCCCCC</w:t>
      </w:r>
      <w:r w:rsidRPr="00C639E0">
        <w:rPr>
          <w:color w:val="0000FF"/>
        </w:rPr>
        <w:t>GTCTG</w:t>
      </w:r>
      <w:r w:rsidRPr="00C639E0">
        <w:rPr>
          <w:color w:val="0000FF"/>
          <w:u w:val="single"/>
        </w:rPr>
        <w:t>CCCCCCC</w:t>
      </w:r>
      <w:r w:rsidRPr="00C639E0">
        <w:rPr>
          <w:color w:val="0000FF"/>
        </w:rPr>
        <w:t>TTCGG</w:t>
      </w:r>
      <w:r w:rsidRPr="00C639E0">
        <w:rPr>
          <w:color w:val="0000FF"/>
          <w:u w:val="single"/>
        </w:rPr>
        <w:t>CCCCCCC</w:t>
      </w:r>
      <w:r w:rsidRPr="002B5C1C">
        <w:t>CAGCGGCCCCTCGCCCGCCTCCAGCTTTGAGTACACGCTGTTTGA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GGCTCG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TGCTCTG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GGGGGCA</w:t>
      </w:r>
      <w:r w:rsidRPr="00C639E0">
        <w:rPr>
          <w:color w:val="0000FF"/>
          <w:u w:val="single"/>
        </w:rPr>
        <w:t>CCCCC</w:t>
      </w:r>
      <w:r w:rsidRPr="00C639E0">
        <w:rPr>
          <w:color w:val="0000FF"/>
        </w:rPr>
        <w:t>AAATCG</w:t>
      </w:r>
      <w:r w:rsidRPr="00C639E0">
        <w:rPr>
          <w:color w:val="0000FF"/>
          <w:u w:val="single"/>
        </w:rPr>
        <w:t>CCCCCCCCC</w:t>
      </w:r>
      <w:r w:rsidRPr="002B5C1C">
        <w:t>ACGATCCCCCCGGCGGCCCCTACGCCAACCTGGCCC</w:t>
      </w:r>
      <w:r w:rsidRPr="00C639E0">
        <w:rPr>
          <w:color w:val="0000FF"/>
          <w:u w:val="single"/>
        </w:rPr>
        <w:t>CCCCCC</w:t>
      </w:r>
      <w:r w:rsidRPr="00C639E0">
        <w:rPr>
          <w:color w:val="0000FF"/>
        </w:rPr>
        <w:t>ACAAAGGG</w:t>
      </w:r>
      <w:r w:rsidRPr="00C639E0">
        <w:rPr>
          <w:color w:val="0000FF"/>
          <w:u w:val="single"/>
        </w:rPr>
        <w:t>CCCCC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AGGAGGGGA</w:t>
      </w:r>
      <w:r w:rsidRPr="00C639E0">
        <w:rPr>
          <w:color w:val="0000FF"/>
          <w:u w:val="single"/>
        </w:rPr>
        <w:t>CCCCC</w:t>
      </w:r>
      <w:r w:rsidRPr="00C639E0">
        <w:rPr>
          <w:color w:val="0000FF"/>
        </w:rPr>
        <w:t>AAAGAAA</w:t>
      </w:r>
      <w:r w:rsidRPr="00C639E0">
        <w:rPr>
          <w:color w:val="0000FF"/>
          <w:u w:val="single"/>
        </w:rPr>
        <w:t>CCCCCC</w:t>
      </w:r>
      <w:r w:rsidRPr="002B5C1C">
        <w:t>ACGACAGGAGACCCCCACGGGAGCTTCCGTGCAATGGGAACCCCCCCGGGACCCTCCTGGCGTTGGG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AAT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C</w:t>
      </w:r>
      <w:r w:rsidRPr="00C639E0">
        <w:rPr>
          <w:color w:val="0000FF"/>
          <w:u w:val="single"/>
        </w:rPr>
        <w:t>CCC</w:t>
      </w:r>
      <w:r w:rsidRPr="002B5C1C">
        <w:t>TACGTGCTGTGCTCTTAA</w:t>
      </w:r>
    </w:p>
    <w:p w14:paraId="0714B0F7" w14:textId="77777777" w:rsidR="002B5C1C" w:rsidRPr="002B5C1C" w:rsidRDefault="002B5C1C" w:rsidP="00DA367A">
      <w:pPr>
        <w:pStyle w:val="Textebrut"/>
      </w:pPr>
      <w:r w:rsidRPr="002B5C1C">
        <w:t>&gt;EPO</w:t>
      </w:r>
    </w:p>
    <w:p w14:paraId="3FD59AEB" w14:textId="77777777" w:rsidR="002B5C1C" w:rsidRPr="002B5C1C" w:rsidRDefault="002B5C1C" w:rsidP="00DA367A">
      <w:pPr>
        <w:pStyle w:val="Textebrut"/>
      </w:pPr>
      <w:r w:rsidRPr="002B5C1C">
        <w:t>ATGGATGTCAATGGGGCCGGGCTGTGTGCGGTGCTGCTGCTGCTGCTGCTGCTGC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G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G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G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GG</w:t>
      </w:r>
      <w:r w:rsidRPr="002B5C1C">
        <w:t>CGCCCCGACGGCCCCCCCTCACTGTGTGACCCCCGAGTGATGGAGAGGTTCATCCGGGAGGCGCGCGACGCTGAGAGGGGGATGGTCGGCTGTGGGCGGCGCTGTGATCTCCCCGAGGCGGTGGCCGTCCCGGACCCCGGCGTCAGCTTCAGCGAATGGCAGCGCATGGATGT</w:t>
      </w:r>
      <w:r w:rsidRPr="00C639E0">
        <w:rPr>
          <w:color w:val="FF0000"/>
          <w:u w:val="single"/>
        </w:rPr>
        <w:t>GGGGG</w:t>
      </w:r>
      <w:r w:rsidRPr="00C639E0">
        <w:rPr>
          <w:color w:val="FF0000"/>
        </w:rPr>
        <w:t>CTC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TTC</w:t>
      </w:r>
      <w:r w:rsidRPr="00C639E0">
        <w:rPr>
          <w:color w:val="FF0000"/>
          <w:u w:val="single"/>
        </w:rPr>
        <w:t>GGG</w:t>
      </w:r>
      <w:r w:rsidRPr="00C639E0">
        <w:rPr>
          <w:color w:val="FF0000"/>
        </w:rPr>
        <w:t>CGGTGCT</w:t>
      </w:r>
      <w:r w:rsidRPr="00C639E0">
        <w:rPr>
          <w:color w:val="FF0000"/>
          <w:u w:val="single"/>
        </w:rPr>
        <w:t>GGGGGG</w:t>
      </w:r>
      <w:r w:rsidRPr="002B5C1C">
        <w:t>CCACGCGGTGTTGGTGGCTGCGGTGCTGCGGGCGCGGGAGCTGCTGAGCGACCCCCAACTCCGACCCACACTGGATCTGATCTATGGGGCAGCACGGAGTCTGGCACACCTGCTGAGGGGGGTGGTCA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AC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GCA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CACTC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AC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TTTTC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TCTTC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TTTT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</w:t>
      </w:r>
      <w:r w:rsidRPr="00C639E0">
        <w:rPr>
          <w:color w:val="0000FF"/>
          <w:u w:val="single"/>
        </w:rPr>
        <w:t>CCC</w:t>
      </w:r>
      <w:r w:rsidRPr="002B5C1C">
        <w:t>TTCCT</w:t>
      </w:r>
      <w:r w:rsidRPr="00C639E0">
        <w:rPr>
          <w:color w:val="0000FF"/>
          <w:u w:val="single"/>
        </w:rPr>
        <w:t>CCCC</w:t>
      </w:r>
      <w:r w:rsidRPr="00C639E0">
        <w:rPr>
          <w:color w:val="0000FF"/>
        </w:rPr>
        <w:t>CCACTCC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G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T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CCC</w:t>
      </w:r>
      <w:r w:rsidRPr="00C639E0">
        <w:rPr>
          <w:color w:val="0000FF"/>
          <w:u w:val="single"/>
        </w:rPr>
        <w:t>CCC</w:t>
      </w:r>
      <w:r w:rsidRPr="00C639E0">
        <w:rPr>
          <w:color w:val="0000FF"/>
        </w:rPr>
        <w:t>AGGTGAGGA</w:t>
      </w:r>
      <w:r w:rsidRPr="00C639E0">
        <w:rPr>
          <w:color w:val="0000FF"/>
          <w:u w:val="single"/>
        </w:rPr>
        <w:t>CCC</w:t>
      </w:r>
      <w:r w:rsidRPr="002B5C1C">
        <w:t>TCAGCCGCCTTTTGGGGGTCCACAGCGCTTTCCTCCGTGGCAAAGTCCGGCTGCTGCTCATTGATGTCTGCACCCCGGTGTCCCCCCCCCGGCACTGGCGGTGA</w:t>
      </w:r>
    </w:p>
    <w:p w14:paraId="00A50324" w14:textId="77777777" w:rsidR="0093136A" w:rsidRPr="002B5C1C" w:rsidRDefault="0093136A" w:rsidP="0093136A">
      <w:pPr>
        <w:pStyle w:val="Textebrut"/>
      </w:pPr>
      <w:r w:rsidRPr="002B5C1C">
        <w:t>&gt;SWSAP1</w:t>
      </w:r>
    </w:p>
    <w:p w14:paraId="5576206B" w14:textId="77777777" w:rsidR="0093136A" w:rsidRPr="002B5C1C" w:rsidRDefault="0093136A" w:rsidP="0093136A">
      <w:pPr>
        <w:pStyle w:val="Textebrut"/>
      </w:pPr>
      <w:r w:rsidRPr="002B5C1C">
        <w:t>ATGGCGGCAGCGCTGGAACGGGCGCTGGGCCCGGCTGGGCCGGAAGCGGACGCGTCCGTGCCGGAGGCGCCGCTGTTGGTGCTCGGCCCGGCGGGCTCGGGCCGCACGGCGCTGCTGCTG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CGGCGTTGG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AGGA</w:t>
      </w:r>
      <w:r w:rsidRPr="006C0CF4">
        <w:rPr>
          <w:color w:val="FF0000"/>
          <w:u w:val="single"/>
        </w:rPr>
        <w:t>GGGG</w:t>
      </w:r>
      <w:r w:rsidRPr="006C0CF4">
        <w:rPr>
          <w:color w:val="FF0000"/>
        </w:rPr>
        <w:t>AC</w:t>
      </w:r>
      <w:r w:rsidRPr="006C0CF4">
        <w:rPr>
          <w:color w:val="FF0000"/>
          <w:u w:val="single"/>
        </w:rPr>
        <w:t>GGG</w:t>
      </w:r>
      <w:r w:rsidRPr="002B5C1C">
        <w:t>CCCCGCGCTCTCTTCTTAGC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AGCGCT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T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ACT</w:t>
      </w:r>
      <w:r w:rsidRPr="006C0CF4">
        <w:rPr>
          <w:color w:val="0000FF"/>
          <w:u w:val="single"/>
        </w:rPr>
        <w:t>CCC</w:t>
      </w:r>
      <w:r w:rsidRPr="006C0CF4">
        <w:t>A</w:t>
      </w:r>
      <w:r w:rsidRPr="002B5C1C">
        <w:t>GACGGCGGCGGCGGTGACCCGAGGGCGCTGCAGCGCCTGGAGCTCCGCTA</w:t>
      </w:r>
      <w:r w:rsidRPr="006C0CF4">
        <w:rPr>
          <w:color w:val="0000FF"/>
          <w:u w:val="single"/>
        </w:rPr>
        <w:t>CCCCCCC</w:t>
      </w:r>
      <w:r w:rsidRPr="006C0CF4">
        <w:rPr>
          <w:color w:val="0000FF"/>
        </w:rPr>
        <w:t>A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TGGCA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TGG</w:t>
      </w:r>
      <w:r w:rsidRPr="006C0CF4">
        <w:rPr>
          <w:color w:val="0000FF"/>
          <w:u w:val="single"/>
        </w:rPr>
        <w:t>CCC</w:t>
      </w:r>
      <w:r w:rsidRPr="002B5C1C">
        <w:t>AGGAGTTGGGGGCAATGGCGGCCCGAGCCCGGCCCCCCGGCTTGCTGCTGCTGGACGGGCTGGAGCACTACATCCAGGGGGG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AGCG</w:t>
      </w:r>
      <w:r w:rsidRPr="006C0CF4">
        <w:rPr>
          <w:color w:val="0000FF"/>
          <w:u w:val="single"/>
        </w:rPr>
        <w:t>CCCCC</w:t>
      </w:r>
      <w:r w:rsidRPr="006C0CF4">
        <w:rPr>
          <w:color w:val="0000FF"/>
        </w:rPr>
        <w:t>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CCTGGCCG</w:t>
      </w:r>
      <w:r w:rsidRPr="006C0CF4">
        <w:rPr>
          <w:color w:val="0000FF"/>
          <w:u w:val="single"/>
        </w:rPr>
        <w:t>CCC</w:t>
      </w:r>
      <w:r w:rsidRPr="002B5C1C">
        <w:t>TGCTGCTGGAGGCCT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CG</w:t>
      </w:r>
      <w:r w:rsidRPr="006C0CF4">
        <w:rPr>
          <w:color w:val="0000FF"/>
          <w:u w:val="single"/>
        </w:rPr>
        <w:t>CCCCCC</w:t>
      </w:r>
      <w:r w:rsidRPr="006C0CF4">
        <w:rPr>
          <w:color w:val="0000FF"/>
        </w:rPr>
        <w:t>GA</w:t>
      </w:r>
      <w:r w:rsidRPr="006C0CF4">
        <w:rPr>
          <w:color w:val="0000FF"/>
          <w:u w:val="single"/>
        </w:rPr>
        <w:t>CCCCC</w:t>
      </w:r>
      <w:r w:rsidRPr="006C0CF4">
        <w:rPr>
          <w:color w:val="0000FF"/>
        </w:rPr>
        <w:t>GG</w:t>
      </w:r>
      <w:r w:rsidRPr="006C0CF4">
        <w:rPr>
          <w:color w:val="0000FF"/>
          <w:u w:val="single"/>
        </w:rPr>
        <w:t>CCC</w:t>
      </w:r>
      <w:r w:rsidRPr="002B5C1C">
        <w:t>GGCTCCTGGCTG</w:t>
      </w:r>
      <w:r w:rsidRPr="006C0CF4">
        <w:rPr>
          <w:color w:val="0000FF"/>
          <w:u w:val="single"/>
        </w:rPr>
        <w:t>CCCT</w:t>
      </w:r>
      <w:r w:rsidRPr="006C0CF4">
        <w:rPr>
          <w:color w:val="0000FF"/>
        </w:rPr>
        <w:t>CCGTGT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CCC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GG</w:t>
      </w:r>
      <w:r w:rsidRPr="006C0CF4">
        <w:rPr>
          <w:color w:val="0000FF"/>
          <w:u w:val="single"/>
        </w:rPr>
        <w:t>CCCC</w:t>
      </w:r>
      <w:r w:rsidRPr="002B5C1C">
        <w:t>GTGTGCTGCCCGTCCTGCGCCGTTACTTCCCGGCTGAGTGCCGTCTGAGACCCCTCCCCGGGGTCCCACTGCAGGTGAACGTCCGCCTCGTCCTGCCCGGATCGGTGCCGCGGGGATGGAGGCTGCGCTTCGAGCCCCACGGGGGGCTGAACGTCACCCCCGGGCCTGGGGACGGCGATGGGGACGAGGATGAGGACGGAGATGGCAGTGGGGATGAAGGCTGA</w:t>
      </w:r>
    </w:p>
    <w:p w14:paraId="2FC68662" w14:textId="77777777" w:rsidR="00DC6B44" w:rsidRPr="00DC6B44" w:rsidRDefault="00DC6B44" w:rsidP="00DC6B44">
      <w:pPr>
        <w:pStyle w:val="Textebrut"/>
      </w:pPr>
      <w:r w:rsidRPr="00DC6B44">
        <w:t>&gt;POP7</w:t>
      </w:r>
    </w:p>
    <w:p w14:paraId="6E1E36EA" w14:textId="77777777" w:rsidR="00DC6B44" w:rsidRPr="00DC6B44" w:rsidRDefault="00DC6B44" w:rsidP="00DC6B44">
      <w:pPr>
        <w:rPr>
          <w:rFonts w:ascii="Courier" w:hAnsi="Courier"/>
          <w:sz w:val="21"/>
        </w:rPr>
      </w:pPr>
      <w:r w:rsidRPr="00DC6B44">
        <w:rPr>
          <w:rFonts w:ascii="Courier" w:hAnsi="Courier"/>
          <w:sz w:val="21"/>
        </w:rPr>
        <w:t>GGGTCCCGAAATCCGCCTCCACGGGTTGGGTTTGGCCGTCACCCGCGCCATCAACCTGGCCCTACAACTGCAGGCGGCCGCTCCCGGCGCCCTACAACTCCATGCCAGCACCTCCTCCGTCACCCTGCCCGGACGGGGGGGCAACGGGGAA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CC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CCCA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CACCAC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</w:t>
      </w:r>
      <w:r w:rsidRPr="00DC6B44">
        <w:rPr>
          <w:rFonts w:ascii="Courier" w:hAnsi="Courier"/>
          <w:sz w:val="21"/>
        </w:rPr>
        <w:t>ACGACGATGAGGA</w:t>
      </w:r>
      <w:r w:rsidRPr="00DC6B44">
        <w:rPr>
          <w:rFonts w:ascii="Courier" w:hAnsi="Courier"/>
          <w:color w:val="0000FF"/>
          <w:sz w:val="21"/>
          <w:u w:val="single"/>
        </w:rPr>
        <w:t>CCCC</w:t>
      </w:r>
      <w:r w:rsidRPr="00DC6B44">
        <w:rPr>
          <w:rFonts w:ascii="Courier" w:hAnsi="Courier"/>
          <w:color w:val="0000FF"/>
          <w:sz w:val="21"/>
        </w:rPr>
        <w:t>GATG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CC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GGGACGACTC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CGACGCCGCTG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color w:val="0000FF"/>
          <w:sz w:val="21"/>
        </w:rPr>
        <w:t>TTCGCC</w:t>
      </w:r>
      <w:r w:rsidRPr="00DC6B44">
        <w:rPr>
          <w:rFonts w:ascii="Courier" w:hAnsi="Courier"/>
          <w:color w:val="0000FF"/>
          <w:sz w:val="21"/>
          <w:u w:val="single"/>
        </w:rPr>
        <w:t>CCC</w:t>
      </w:r>
      <w:r w:rsidRPr="00DC6B44">
        <w:rPr>
          <w:rFonts w:ascii="Courier" w:hAnsi="Courier"/>
          <w:sz w:val="21"/>
        </w:rPr>
        <w:t>GGCACAACTCGGCCATCCACATCCGTGTGTGCCGCGAGGCGCCGTGCGTCTGA</w:t>
      </w:r>
    </w:p>
    <w:p w14:paraId="182D9CA1" w14:textId="77777777" w:rsidR="00DC6B44" w:rsidRPr="006C0CF4" w:rsidRDefault="00DC6B44" w:rsidP="00DC6B44">
      <w:pPr>
        <w:rPr>
          <w:rFonts w:ascii="Courier" w:hAnsi="Courier"/>
          <w:sz w:val="21"/>
          <w:szCs w:val="21"/>
        </w:rPr>
      </w:pPr>
      <w:r w:rsidRPr="006C0CF4">
        <w:rPr>
          <w:rFonts w:ascii="Courier" w:hAnsi="Courier"/>
          <w:sz w:val="21"/>
          <w:szCs w:val="21"/>
        </w:rPr>
        <w:t>&gt;ALKBH7</w:t>
      </w:r>
    </w:p>
    <w:p w14:paraId="28DE9C70" w14:textId="77777777" w:rsidR="00DC6B44" w:rsidRPr="006C0CF4" w:rsidRDefault="00DC6B44" w:rsidP="00DC6B44">
      <w:pPr>
        <w:rPr>
          <w:rFonts w:ascii="Courier" w:hAnsi="Courier"/>
          <w:sz w:val="21"/>
          <w:szCs w:val="21"/>
        </w:rPr>
      </w:pPr>
      <w:r w:rsidRPr="006C0CF4">
        <w:rPr>
          <w:rFonts w:ascii="Courier" w:hAnsi="Courier"/>
          <w:sz w:val="21"/>
          <w:szCs w:val="21"/>
        </w:rPr>
        <w:t>T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GC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G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CGCTCTG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sz w:val="21"/>
          <w:szCs w:val="21"/>
        </w:rPr>
        <w:t>TCAGAGGTCATCGAGTCAGAGGTCACCCC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AT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G</w:t>
      </w:r>
      <w:r w:rsidRPr="006C0CF4">
        <w:rPr>
          <w:rFonts w:ascii="Courier" w:hAnsi="Courier"/>
          <w:color w:val="FF0000"/>
          <w:sz w:val="21"/>
          <w:szCs w:val="21"/>
        </w:rPr>
        <w:t>CCATTTC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TTC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sz w:val="21"/>
          <w:szCs w:val="21"/>
        </w:rPr>
        <w:t>AGGCGGAGCGCAGCCGTTGGGGGGCGCTGTCGGGGGCGGTGCTGCAGCGGATCTCCTCCGCGTTTCCCCCCGCGCGGCCCCCACTGCCCCACAGCCACATCCTGGACCTCGCGCCCCACGGCTGCGTGCGGCCCCACATCGACAGCACCAAGTTCTGTGGCTGCACCATCGCGGGGCTCTCTCTGCTGTCGGCGGCGGTGATGCGGCTGCGCAGCGTTGGGGACCCCCAGGAGTGGGCAGAGCTGCTGCTGGAGCCGCTCTCCCTTTACGTCCTGCGGGGTGAGGCGCGCTATGGGTTCACCCACGAGGTTTTGGGGGGGGAGGAGTCCTTTTTCGGGGCCCTCCGCGTCCCCCGGCAGCGCCGATTGGCCGTCATCCGCCG</w:t>
      </w:r>
    </w:p>
    <w:p w14:paraId="7F244741" w14:textId="77777777" w:rsidR="00DC6B44" w:rsidRPr="002B5C1C" w:rsidRDefault="00DC6B44" w:rsidP="00DC6B44">
      <w:pPr>
        <w:pStyle w:val="Textebrut"/>
      </w:pPr>
      <w:r w:rsidRPr="002B5C1C">
        <w:t>&gt;BLVRB</w:t>
      </w:r>
    </w:p>
    <w:p w14:paraId="2DCE8F43" w14:textId="77777777" w:rsidR="00DC6B44" w:rsidRPr="002B5C1C" w:rsidRDefault="00DC6B44" w:rsidP="00DC6B44">
      <w:pPr>
        <w:pStyle w:val="Textebrut"/>
      </w:pPr>
      <w:r w:rsidRPr="002B5C1C">
        <w:t>ATGGATCGCGATCGGATCGTGGCGCTGTTC</w:t>
      </w:r>
      <w:r w:rsidRPr="006C0CF4">
        <w:rPr>
          <w:color w:val="FF0000"/>
          <w:u w:val="single"/>
        </w:rPr>
        <w:t>GGGG</w:t>
      </w:r>
      <w:r w:rsidRPr="006C0CF4">
        <w:rPr>
          <w:color w:val="FF0000"/>
        </w:rPr>
        <w:t>CCAC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AGGAGCGGC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AGGCGCTGCGGA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CGCTG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A</w:t>
      </w:r>
      <w:r w:rsidRPr="006C0CF4">
        <w:rPr>
          <w:color w:val="FF0000"/>
          <w:u w:val="single"/>
        </w:rPr>
        <w:t>GGG</w:t>
      </w:r>
      <w:r w:rsidRPr="002B5C1C">
        <w:t>CTACGCGGTATCGGCTCTGGTTCGGAACCCGGCGCTGCTGCCGCCCGACGCCGCGCCGTGCCGGGTGGTCCGCGGGGACGCGCTGCGCGCCGCCGACGTCAGCGCCACCGTGCGGGGGCAGCGCGCCGTCATCGTCACGTTGGGAACGCGCGGAGACATCGGTCCCACCACCGTCCTATCAGACAGCACCCGCAACATCGTGGCCGCCATGAAGGAGCACGGCGTGCGCAAAGTGGTGGCGTGTCTGTCCGCCTTCCTCTTATGGGATCCTGAGAAGGTCCCCACGCGGCTGCGGGCGCTGACGGAGGACCACGCGCGGATGCACGCCGTGCTGAGCGGGGCCGGGCTGGATTACGTGGCCGTCATGCCGCCCCACATCGCCGACGACAAGCCGCTGACGGAGGCATACGAGGTCACGGTCGGTGGCACCGGCGGTGGCTCGCGGGTCATCTCCACGCCGGACCTGGCCCATTTCCTCGTGCGCTGCCTCAGCACCACCGCGTTCGACGGGAAGAGCGTCTACGTCTGCGGGCACTACGGCTGA</w:t>
      </w:r>
    </w:p>
    <w:p w14:paraId="685AC08C" w14:textId="77777777" w:rsidR="00DC6B44" w:rsidRPr="002B5C1C" w:rsidRDefault="00DC6B44" w:rsidP="00DC6B44">
      <w:pPr>
        <w:pStyle w:val="Textebrut"/>
      </w:pPr>
      <w:r w:rsidRPr="002B5C1C">
        <w:t>&gt;INO80E</w:t>
      </w:r>
    </w:p>
    <w:p w14:paraId="7C99B870" w14:textId="77777777" w:rsidR="00DC6B44" w:rsidRPr="002B5C1C" w:rsidRDefault="00DC6B44" w:rsidP="00DC6B44">
      <w:pPr>
        <w:pStyle w:val="Textebrut"/>
      </w:pPr>
      <w:r w:rsidRPr="002B5C1C">
        <w:t>ATGAACGGAGCGGCGGATCCCGATGGCGGCGGAGGGAGCGGTTGCCGGCGGCGATACCGCGCCTTGAAGCGGCGGCTGCGGCTGCTGCTCTACGAGCAGGAGTGCTTCCAGGAGGAGCTGCGCCGCGCTCAGCGCCGATTGCTGCGCGTCTCCCGGGATAAGAGCTTCCTGCTGGACCGCCTGCTGCAGTACGAACACGTGGACGACGACTCCTCAGATTCCGACGCCACCGCCTCCTCCGACAGCGATGGGGAAACGCCCAAAGGGGCGGAGCCGCCTCCCCTTAAAAGGAAGCGCAGCCCCACGGGGGGCGGAGCCT</w:t>
      </w:r>
      <w:r w:rsidRPr="006C0CF4">
        <w:rPr>
          <w:color w:val="0000FF"/>
          <w:u w:val="single"/>
        </w:rPr>
        <w:t>CCCC</w:t>
      </w:r>
      <w:r w:rsidRPr="006C0CF4">
        <w:rPr>
          <w:color w:val="0000FF"/>
        </w:rPr>
        <w:t>ACC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</w:t>
      </w:r>
      <w:r w:rsidRPr="006C0CF4">
        <w:rPr>
          <w:color w:val="0000FF"/>
          <w:u w:val="single"/>
        </w:rPr>
        <w:t>CCCCC</w:t>
      </w:r>
      <w:r w:rsidRPr="006C0CF4">
        <w:rPr>
          <w:color w:val="0000FF"/>
        </w:rPr>
        <w:t>GGCCTGG</w:t>
      </w:r>
      <w:r w:rsidRPr="006C0CF4">
        <w:rPr>
          <w:color w:val="0000FF"/>
          <w:u w:val="single"/>
        </w:rPr>
        <w:t>CCCC</w:t>
      </w:r>
      <w:r w:rsidRPr="006C0CF4">
        <w:rPr>
          <w:color w:val="0000FF"/>
        </w:rPr>
        <w:t>G</w:t>
      </w:r>
      <w:r w:rsidRPr="006C0CF4">
        <w:rPr>
          <w:color w:val="0000FF"/>
          <w:u w:val="single"/>
        </w:rPr>
        <w:t>CCC</w:t>
      </w:r>
      <w:r w:rsidRPr="002B5C1C">
        <w:t>ACTTCCTACTTGAGCACGCTGGCCTCCCCCCCATACaGCCCcTTCCCGGCTGATTACCTG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CC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AGCG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CGCGG</w:t>
      </w:r>
      <w:r w:rsidRPr="006C0CF4">
        <w:rPr>
          <w:color w:val="0000FF"/>
          <w:u w:val="single"/>
        </w:rPr>
        <w:t>CCCC</w:t>
      </w:r>
      <w:r w:rsidRPr="002B5C1C">
        <w:t>ACACGGCGCAATAAGGGATCCCGGCGCCTGCAGCTCCCCGCCGCCCCCCCCCCGGCGCTGCCTTTCCCCCCTCCCCGCGTTTTGGGGGGGGGTTCCGTGGCCG</w:t>
      </w:r>
      <w:r w:rsidRPr="006C0CF4">
        <w:rPr>
          <w:color w:val="0000FF"/>
          <w:u w:val="single"/>
        </w:rPr>
        <w:t>CCCCCCC</w:t>
      </w:r>
      <w:r w:rsidRPr="006C0CF4">
        <w:rPr>
          <w:color w:val="0000FF"/>
        </w:rPr>
        <w:t>G</w:t>
      </w:r>
      <w:r w:rsidRPr="006C0CF4">
        <w:rPr>
          <w:color w:val="0000FF"/>
          <w:u w:val="single"/>
        </w:rPr>
        <w:t>CCCCCCCCC</w:t>
      </w:r>
      <w:r w:rsidRPr="006C0CF4">
        <w:rPr>
          <w:color w:val="0000FF"/>
        </w:rPr>
        <w:t>AAAG</w:t>
      </w:r>
      <w:r w:rsidRPr="006C0CF4">
        <w:rPr>
          <w:color w:val="0000FF"/>
          <w:u w:val="single"/>
        </w:rPr>
        <w:t>CCCCC</w:t>
      </w:r>
      <w:r w:rsidRPr="006C0CF4">
        <w:rPr>
          <w:color w:val="0000FF"/>
        </w:rPr>
        <w:t>GG</w:t>
      </w:r>
      <w:r w:rsidRPr="006C0CF4">
        <w:rPr>
          <w:color w:val="0000FF"/>
          <w:u w:val="single"/>
        </w:rPr>
        <w:t>CCC</w:t>
      </w:r>
      <w:r w:rsidRPr="006C0CF4">
        <w:rPr>
          <w:color w:val="0000FF"/>
        </w:rPr>
        <w:t>GGTG</w:t>
      </w:r>
      <w:r w:rsidRPr="006C0CF4">
        <w:rPr>
          <w:color w:val="0000FF"/>
          <w:u w:val="single"/>
        </w:rPr>
        <w:t>CCCC</w:t>
      </w:r>
      <w:r w:rsidRPr="006C0CF4">
        <w:rPr>
          <w:color w:val="0000FF"/>
        </w:rPr>
        <w:t>ACACCGT</w:t>
      </w:r>
      <w:r w:rsidRPr="006C0CF4">
        <w:rPr>
          <w:color w:val="0000FF"/>
          <w:u w:val="single"/>
        </w:rPr>
        <w:t>CCC</w:t>
      </w:r>
      <w:r w:rsidRPr="002B5C1C">
        <w:t>ACGGCGTCTGCTCAGCGATGGGGGGGACGGCAGCGGAGACGATGGCATGGATGGGGACGACGAGCTCGTCATCGACATCCCCGAGTGA</w:t>
      </w:r>
    </w:p>
    <w:p w14:paraId="30458B03" w14:textId="77777777" w:rsidR="002B5C1C" w:rsidRPr="002B5C1C" w:rsidRDefault="002B5C1C" w:rsidP="00DA367A">
      <w:pPr>
        <w:pStyle w:val="Textebrut"/>
      </w:pPr>
      <w:r w:rsidRPr="002B5C1C">
        <w:t>&gt;NDUFB7</w:t>
      </w:r>
    </w:p>
    <w:p w14:paraId="76F2C256" w14:textId="77777777" w:rsidR="002B5C1C" w:rsidRPr="002B5C1C" w:rsidRDefault="002B5C1C" w:rsidP="00DA367A">
      <w:pPr>
        <w:pStyle w:val="Textebrut"/>
      </w:pPr>
      <w:r w:rsidRPr="002B5C1C">
        <w:t>ATGGGAGCTCACCTGGCGCGGCGCTATGCCGGGGGGGCGGACACGGAGCCGGACCCGTTGGCGATGCCCACATTCCCCGCCGATCTGGGGCTGCCCGGCAGGGAGCCGCGCACCATGGTGGCGACGGCGCAGCAGCTGTCGGAGGGCCGCGTCCCGTTGGCTCAGCGCGACTTCTGCGCCCACCACCTCCTGCGCCTCATGCGCTGCCGCCGCGACGCCTTCCCCAGCCTATGGCACTGCCACCACCTGCGGCACCGCTGGGACCGCTGCCAGCACGACGATTATGTGATGCGCATGAAGGAGTTTGAGCGCGAGCGGCGGCTGCTGCAGCGTCAGAGGCGATCCGGGAGCGGGAGGCGGCCGTGGCTGCAGAGTGA</w:t>
      </w:r>
    </w:p>
    <w:p w14:paraId="5A164BAF" w14:textId="77777777" w:rsidR="00DC6B44" w:rsidRPr="006C0CF4" w:rsidRDefault="00DC6B44" w:rsidP="00DC6B44">
      <w:pPr>
        <w:rPr>
          <w:rFonts w:ascii="Courier" w:hAnsi="Courier"/>
          <w:sz w:val="21"/>
          <w:szCs w:val="21"/>
        </w:rPr>
      </w:pPr>
      <w:r w:rsidRPr="006C0CF4">
        <w:rPr>
          <w:rFonts w:ascii="Courier" w:hAnsi="Courier"/>
          <w:sz w:val="21"/>
          <w:szCs w:val="21"/>
        </w:rPr>
        <w:t>&gt;OPLAH</w:t>
      </w:r>
    </w:p>
    <w:p w14:paraId="24626EE3" w14:textId="77777777" w:rsidR="00DC6B44" w:rsidRPr="006C0CF4" w:rsidRDefault="00DC6B44" w:rsidP="00DC6B44">
      <w:pPr>
        <w:rPr>
          <w:rFonts w:ascii="Courier" w:hAnsi="Courier"/>
          <w:sz w:val="21"/>
          <w:szCs w:val="21"/>
        </w:rPr>
      </w:pPr>
      <w:r w:rsidRPr="006C0CF4">
        <w:rPr>
          <w:rFonts w:ascii="Courier" w:hAnsi="Courier"/>
          <w:sz w:val="21"/>
          <w:szCs w:val="21"/>
        </w:rPr>
        <w:t>ATGGGTCCCAGCAGTCCCTATGGGGCCaATGCGTCCCCTATGGGGCTGAGGTCGGTGTGTGCCCCACAGAGCGGGGTGGCGGTTCCGGAGCGGGGCCCGCTGGACTCCCGACACGTGCAGTGGAtTCCGGATGGGGCCGAGTGcTCCtCtAtggGgcCCaGCAGtcCCtatGGGgcCGagtGctcCTcTATGGGTCcCAGCASCGRCTTCCGGGACCTTCTGCACATCGGCACCCAGGCCAGGCCCGACATCTTTGACCTGACGGTGTCGGTGCCCCCCCCGCTGTACGAGGCGGTCATAGAGGTGGACGAGCGGCTCATCCCGGCGCAGCCGCACTGCCGTCTGCCGGGCGCTCAGCGCGGGGAGCGCCGCACCGGTCGCAGCGGGGACGAAGTGTTGGTGCTGCGGCGCCCGGACGTGGAGGCGCTGCGGGCGGAGCTGCAGAAGGTGTGGGAGCGCGGAGTGCGCAGCGCCGCCGTCCTTCTGCTGCACTCCTACACCTGCCCGGATCACGAGGCTGAGGTGGGCTCCCTGCTGAGCTCCATGGGTTTCCGCCACGTGTCGCTGTCGTCGGCGCTGTCGGCCATGGCGCGCGCGGTGCCGCGGGGGATGACGGCATGCGCCGATGCGTACCTCACCCCCTGCCTGCAGCGCTACCTGCGCGGCTTCTGCCACGGCTTCAGCGACGGCCTCCAGGGGGTCCCGGTGCTGTTCATGCGCTCGGATGGGGGGCTGACCCCCATGGCGCAGTTCAGCGGTGCCCGCGCGGTGCTTTCCGGGCCGGCGGGGGGCGTTGTGGGGTACAGCCGTACCGCGGGGGGGCTCCGGGAACAGCGGCCCGTCATTGGCTTCGATATGGGAGGGACGTCGACGGACGTGAGCCGCTTTGCGGGGCGCTTGGAGCACATCTACGACGGCGTCACGGCGGGGGTCTGCATCCAGAGCCCACAGCTCGACCTGCACACCGTGGCGGCCGGGGGGGGGTCCCGTCTCTTCTACCGTTCCGGTCTCTTTGTGGTCGGCCCCGAATCCGCGGGCGCAAATCCCGGCCCCGCGTGTTACCGAAAAGGCGGCCCGGCCACGGTGACGGACGCCAACCTGGTGCTGGGCCGCCTCCTGCCCGCCTTCTTCCCGCACATCTTCGGGCCGTCGGAGGACCAACCGCTGAGCCTGGAGGCCGCCCGCAGCGCCCTGCGGGACCTGGCGGACGCCGTGGCAGCCGACGGCCACGAGGGGGCGCCGCTGAGCCTGGAGGAGGTCGCCATGGGCTTCGTCCGCGTGGCCAACGAGGCCATGAGCCGCCCCATAAGGGCGCTCACCGAGGCTCGGGGTCACCCCGTGGGGCAGCACATCCTGGCGTGCTTTGGGGGCGCGGGAGGGCAGCACGCGTGTGCCATCGCACGGGCCCTGGGCATGGACAGCGTCTTCATTCATAAACACAGCGGGGTGCTGTCGGCCTTCGGGCTGGCGCTGGCCGATGTGGTGCACGAGGCTCAGGAGCCGTCGGCGCTGCGCTACGAGGCGGCCGCGTTCGCCGCGTTGGATGAGCGCGTGGAGGCGCTGCGGGAGCGCTGCTGCGCCGCGCTGCGGGAGCAGGGATTCAACAGCTCTCAGATCCAGACGGAGCCGTTCCTCCACCTGCGCTACGCGGGGACGGACTGCGCCCTGATGTGCTCCGCTGTGGGGTACCCCCCGACCCCAAATTCCTGCCGCGCCGGGGACTTCGGGGCCGCCTTCGCTGAGCAATACCGCACGGAGTTTGGGTTCACCATCCCGGACCGGGCGGTTCTGGTGGACGACATTCGGGTTCGGGGGGTCGGCAGCAGTGGGGTCACCGAGGAGACCCCAAACCCCAGAAGGGGGGAACCCTCCGGGCCGGAGACGGTGACGCGGTGCTACTTTGAGGGGGGCTTTCTGGACACCCCGGTATTTCTGATGGAGGGGCTGAGCTGTGATCACCCCCTTCCCGGCCCCGCCATCATCATCGACCGCCACAGCACCATCGTGGTGGAGCCGGGCTGCGTGGCGGAGCTGACGCCTATGGGGGACATCCGCATCGCCGTGGGGCGCCCGACCCCACTGGTTGTGGGGCCGCAGCTCGACCCCGTGCTGCTCTCCCTCTTCTCACACCGCTTCATGAGCATCGCAGAGCAGATGGGGCGCGTCCTGCAGCGCAGCGCCATCTCCACCAACGTGAAGGAGCGCCTCGACTTCTCCTGCGCCGTCTTCGGGGCCGGCGGCGAATTGGTGTCCAACGCGCCCCACATCCCCGTGCACCTGGGGGCCATGCAGGACGCCGTGCAGTTCCAGATCCGCAGTGTTGGTGCTGATCTGCAGCCTGGGGACGTCCTGCTGAGCAACCACCCCATAGCAGGGGGCAGCCACCTCCCCGACCTCACCGTCATCACCCCCGTGTTCTGGCCGGAGCTGTCGGCGCCGGTGTTCTGGGTTGCCAGCCGGGGGCACCATGCGGATATTGGGGGGCTGACGCCGGGTTCGATGCCCCCCCATTCGAAGACCCTGAGTGAGGAGGGGGCCGTCTTCATCTCCTTCCATCTCGTGAGGGCCGGAGTGTTCCAGGAGGAGGCGGTGTCGGCGGTGCTGCAGGAGAGCGGTACGCGGGCGCTGCGGGACAACGTGGCGGACCTCCGAGCTCAGGTGGCCGCCAACCACAAGGGGGCGACACTGCTGCGGGAGTTGGTGGCCGCCTATGGGCTGAGCGGCGTCACCGCCTACATGGAGCACATCCGGGCGAACGCGGAGCGGTCGGTGCGGGAGATGCTGCGGGGGGCGGCGCGGCGCTGGGGGGCGGTGATGGAGGCGGAGGATCGAATGGACGACGGGACCCCCATCTGCCTGCGGGTCACTGTGGACCCCACTGAGGGCAGCGCAGTGTTTGATTTCTCGGGTTCGGGCCCGGAGGTTTATGGGAACTGCAACGCCCCGCGGGCCATCACACTGTCAGCCCTCATCTACTGCCTGCGCTGCATGGTGGGCCACGACATCCCCCTCAACCAGGGCTGCCTGGCCCCGGTGCGGGTGCTCCTTCCGGAAGGTTCCATCCTCAGCCCGTCCCCGCAGGCGGCGGTGGTTGGGGGCAACGTGCTGACATCGCAGCGCATCGTCGATGTGGTGCTCAGAGCCTTCGGGGCCTGCGCGGCGTCGCAGGGCTGTATGAACAACGTGACGTTCGGCGACGCGTCCATTGGTTACTACGAGACGGTGG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G</w:t>
      </w:r>
      <w:r w:rsidRPr="006C0CF4">
        <w:rPr>
          <w:rFonts w:ascii="Courier" w:hAnsi="Courier"/>
          <w:color w:val="FF0000"/>
          <w:sz w:val="21"/>
          <w:szCs w:val="21"/>
        </w:rPr>
        <w:t>CCGGCG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G</w:t>
      </w:r>
      <w:r w:rsidRPr="006C0CF4">
        <w:rPr>
          <w:rFonts w:ascii="Courier" w:hAnsi="Courier"/>
          <w:color w:val="FF0000"/>
          <w:sz w:val="21"/>
          <w:szCs w:val="21"/>
        </w:rPr>
        <w:t>CCGCATT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color w:val="FF0000"/>
          <w:sz w:val="21"/>
          <w:szCs w:val="21"/>
        </w:rPr>
        <w:t>CC</w:t>
      </w:r>
      <w:r w:rsidRPr="006C0CF4">
        <w:rPr>
          <w:rFonts w:ascii="Courier" w:hAnsi="Courier"/>
          <w:color w:val="FF0000"/>
          <w:sz w:val="21"/>
          <w:szCs w:val="21"/>
          <w:u w:val="single"/>
        </w:rPr>
        <w:t>GGG</w:t>
      </w:r>
      <w:r w:rsidRPr="006C0CF4">
        <w:rPr>
          <w:rFonts w:ascii="Courier" w:hAnsi="Courier"/>
          <w:sz w:val="21"/>
          <w:szCs w:val="21"/>
        </w:rPr>
        <w:t>CGCAGCGGCGTGCACAGTCACATGACCAACACGCGCATCACCGACCCCGAGATCCTCGAGCTGCGTTACCCGGTGGTGGTGCGGCGCTTTGAGCTGCGCCGCGGTTCGGGCGGTTCGGGGCGATTCCGGGGCGGTGACGGAGTGAGGAGAGAGCTGCAGTTCAGAGCCCCCCTCGTGCTGTCCGTGCTCAGCGAGCGCCGCGTCACGCAGCCCTACGGCATGCAGGGCGGAGCTGCGGGCGCCCGCGGGGTGAATCTGCTGCAGCGCTGCGACGGCCGCGTGCTCAGCCTGGGGCCCAAAGCCTGCGTCAGCGTGGGGCCGGGGGACGTATTCATCCTTCTGACCCCCGGCGGTGGCGGCTTTGGGACCCCCGAGGAGGATGGGGGTGAAGGGGGGGCGCACAGCCCCAAACCCACCGGGGCCCGCGAGTACTGGGAGGGCACTGAGGCACACTGA</w:t>
      </w:r>
    </w:p>
    <w:p w14:paraId="6F44CD09" w14:textId="77777777" w:rsidR="00DC6B44" w:rsidRPr="002B5C1C" w:rsidRDefault="00DC6B44" w:rsidP="00DC6B44">
      <w:pPr>
        <w:pStyle w:val="Textebrut"/>
      </w:pPr>
      <w:r w:rsidRPr="002B5C1C">
        <w:t>&gt;PCP2</w:t>
      </w:r>
    </w:p>
    <w:p w14:paraId="3D7AB28E" w14:textId="77777777" w:rsidR="00DC6B44" w:rsidRPr="002B5C1C" w:rsidRDefault="00DC6B44" w:rsidP="00DC6B44">
      <w:pPr>
        <w:pStyle w:val="Textebrut"/>
      </w:pPr>
      <w:r w:rsidRPr="002B5C1C">
        <w:t>ATGGGTGGGGGTCTCCCTGAGCGCCGTGTTTGCCGCGGGGCGGAGCCCCGGAGC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GG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TCTCCGGAC</w:t>
      </w:r>
      <w:r w:rsidRPr="006C0CF4">
        <w:rPr>
          <w:color w:val="FF0000"/>
          <w:u w:val="single"/>
        </w:rPr>
        <w:t>GGGGGG</w:t>
      </w:r>
      <w:r w:rsidRPr="006C0CF4">
        <w:rPr>
          <w:color w:val="FF0000"/>
        </w:rPr>
        <w:t>T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TCCCCGGA</w:t>
      </w:r>
      <w:r w:rsidRPr="006C0CF4">
        <w:rPr>
          <w:color w:val="FF0000"/>
          <w:u w:val="single"/>
        </w:rPr>
        <w:t>GGG</w:t>
      </w:r>
      <w:r w:rsidRPr="006C0CF4">
        <w:rPr>
          <w:color w:val="FF0000"/>
        </w:rPr>
        <w:t>CCAGGA</w:t>
      </w:r>
      <w:r w:rsidRPr="006C0CF4">
        <w:rPr>
          <w:color w:val="FF0000"/>
          <w:u w:val="single"/>
        </w:rPr>
        <w:t>GGG</w:t>
      </w:r>
      <w:r w:rsidRPr="002B5C1C">
        <w:t>CTTCTTTACCCTCCTGAGCTCCGTGCAGGGGGCCCGCATGGATGAGCAGCGCTGCAGCCTGGGGGGGGGCGGGCCCCCCCCCGAGCTGGCCACCCTGCTGGATTTGGTCGCCCACTCTCAGGGCCGCCGATTGGACGAGCAGCGCCTGGGGGTGCAGCGGCTGCCGGGTTTTGGGGGGCCCCCCCCGGATGGAAGCACTGCGAGCGGGGATGGGAA</w:t>
      </w:r>
    </w:p>
    <w:p w14:paraId="2720B4CC" w14:textId="77777777" w:rsidR="00DC6B44" w:rsidRPr="002B5C1C" w:rsidRDefault="00DC6B44" w:rsidP="00DC6B44">
      <w:pPr>
        <w:pStyle w:val="Textebrut"/>
      </w:pPr>
      <w:r w:rsidRPr="002B5C1C">
        <w:t>&gt;PET100</w:t>
      </w:r>
    </w:p>
    <w:p w14:paraId="2CC4CD54" w14:textId="77777777" w:rsidR="00DC6B44" w:rsidRPr="002B5C1C" w:rsidRDefault="00DC6B44" w:rsidP="00DC6B44">
      <w:pPr>
        <w:pStyle w:val="Textebrut"/>
      </w:pPr>
      <w:r w:rsidRPr="002B5C1C">
        <w:t>ATGGGGGTGAAGTTGGAGGTGTTCCGGATGCTGCTGTACCTCTCGTTCCCCGTCGGTGTCTTCTGGGTGTCCAATCAGGCTCAGTACTTCCAGCAGTTCGTCGTGCAGCGCAGGAGAGAGATCTTCCCTCCGGACAACCCCGAGCGGCGCCGTGAGGTGGCGGCGCTGAAGCAGCGGGTGCTGCGGATCCAGGAGGAGCGCGCGCTGCGGGACACGCGTGGGTAG</w:t>
      </w:r>
    </w:p>
    <w:p w14:paraId="1505D37B" w14:textId="77777777" w:rsidR="002B5C1C" w:rsidRPr="002B5C1C" w:rsidRDefault="002B5C1C" w:rsidP="00DA367A">
      <w:pPr>
        <w:pStyle w:val="Textebrut"/>
      </w:pPr>
    </w:p>
    <w:sectPr w:rsidR="002B5C1C" w:rsidRPr="002B5C1C" w:rsidSect="00B25F71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7C6"/>
    <w:rsid w:val="000B2F76"/>
    <w:rsid w:val="002B5C1C"/>
    <w:rsid w:val="002D6D8E"/>
    <w:rsid w:val="005427C6"/>
    <w:rsid w:val="0093136A"/>
    <w:rsid w:val="00A15B2A"/>
    <w:rsid w:val="00A44A30"/>
    <w:rsid w:val="00B25F71"/>
    <w:rsid w:val="00C639E0"/>
    <w:rsid w:val="00DC21C6"/>
    <w:rsid w:val="00DC6B44"/>
    <w:rsid w:val="00F530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552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A367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A367A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A367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A367A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8</Words>
  <Characters>10885</Characters>
  <Application>Microsoft Macintosh Word</Application>
  <DocSecurity>0</DocSecurity>
  <Lines>90</Lines>
  <Paragraphs>25</Paragraphs>
  <ScaleCrop>false</ScaleCrop>
  <Company>Université de Tours</Company>
  <LinksUpToDate>false</LinksUpToDate>
  <CharactersWithSpaces>1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igot</dc:creator>
  <cp:keywords/>
  <cp:lastModifiedBy>Yves Bigot</cp:lastModifiedBy>
  <cp:revision>2</cp:revision>
  <dcterms:created xsi:type="dcterms:W3CDTF">2019-05-21T07:48:00Z</dcterms:created>
  <dcterms:modified xsi:type="dcterms:W3CDTF">2019-05-21T07:48:00Z</dcterms:modified>
</cp:coreProperties>
</file>